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9471F" w14:textId="77777777" w:rsidR="003E7628" w:rsidRDefault="003E7628" w:rsidP="003E7628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p w14:paraId="228A515F" w14:textId="77777777" w:rsidR="003E7628" w:rsidRPr="00B53E89" w:rsidRDefault="003E7628" w:rsidP="003E7628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XSpec="center" w:tblpY="520"/>
        <w:tblW w:w="99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5742"/>
        <w:gridCol w:w="1796"/>
      </w:tblGrid>
      <w:tr w:rsidR="003E7628" w:rsidRPr="004C3F51" w14:paraId="3A3CDEB8" w14:textId="77777777" w:rsidTr="00752F0E">
        <w:trPr>
          <w:trHeight w:val="265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06C93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58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20CAF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b/>
                <w:bCs/>
                <w:sz w:val="18"/>
                <w:szCs w:val="18"/>
              </w:rPr>
              <w:t>Rational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D61C7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3F51">
              <w:rPr>
                <w:rFonts w:ascii="Arial" w:hAnsi="Arial" w:cs="Arial"/>
                <w:b/>
                <w:bCs/>
                <w:sz w:val="18"/>
                <w:szCs w:val="18"/>
              </w:rPr>
              <w:t>Taqman</w:t>
            </w:r>
            <w:proofErr w:type="spellEnd"/>
            <w:r w:rsidRPr="004C3F5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D#</w:t>
            </w:r>
          </w:p>
        </w:tc>
      </w:tr>
      <w:tr w:rsidR="003E7628" w:rsidRPr="004C3F51" w14:paraId="4A8A6D7C" w14:textId="77777777" w:rsidTr="00752F0E">
        <w:trPr>
          <w:trHeight w:val="265"/>
        </w:trPr>
        <w:tc>
          <w:tcPr>
            <w:tcW w:w="22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90100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Dit4</w:t>
            </w:r>
            <w:r w:rsidRPr="004C3F51">
              <w:rPr>
                <w:rFonts w:ascii="Arial" w:hAnsi="Arial" w:cs="Arial"/>
                <w:sz w:val="18"/>
                <w:szCs w:val="18"/>
              </w:rPr>
              <w:t xml:space="preserve"> (DNA damage inducible transcript 4)</w:t>
            </w:r>
          </w:p>
        </w:tc>
        <w:tc>
          <w:tcPr>
            <w:tcW w:w="58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833C4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Upregulates in </w:t>
            </w:r>
            <w:r>
              <w:rPr>
                <w:rFonts w:ascii="Arial" w:hAnsi="Arial" w:cs="Arial"/>
                <w:sz w:val="18"/>
                <w:szCs w:val="18"/>
              </w:rPr>
              <w:t>hind</w:t>
            </w:r>
            <w:r w:rsidRPr="004C3F51">
              <w:rPr>
                <w:rFonts w:ascii="Arial" w:hAnsi="Arial" w:cs="Arial"/>
                <w:sz w:val="18"/>
                <w:szCs w:val="18"/>
              </w:rPr>
              <w:t>limb muscle after exercise.</w:t>
            </w:r>
          </w:p>
          <w:p w14:paraId="0416CD15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 A master regulator of exercise-induced metabolic activity in muscle.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66129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i/>
                <w:iCs/>
                <w:sz w:val="18"/>
                <w:szCs w:val="18"/>
              </w:rPr>
              <w:t>Rn01433735_g1</w:t>
            </w:r>
          </w:p>
        </w:tc>
      </w:tr>
      <w:tr w:rsidR="003E7628" w:rsidRPr="004C3F51" w14:paraId="08D9B34D" w14:textId="77777777" w:rsidTr="00752F0E">
        <w:trPr>
          <w:trHeight w:val="265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7172C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lc25a25</w:t>
            </w:r>
          </w:p>
        </w:tc>
        <w:tc>
          <w:tcPr>
            <w:tcW w:w="5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0C6C1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Upregulates in </w:t>
            </w:r>
            <w:r>
              <w:rPr>
                <w:rFonts w:ascii="Arial" w:hAnsi="Arial" w:cs="Arial"/>
                <w:sz w:val="18"/>
                <w:szCs w:val="18"/>
              </w:rPr>
              <w:t>hind</w:t>
            </w:r>
            <w:r w:rsidRPr="004C3F51">
              <w:rPr>
                <w:rFonts w:ascii="Arial" w:hAnsi="Arial" w:cs="Arial"/>
                <w:sz w:val="18"/>
                <w:szCs w:val="18"/>
              </w:rPr>
              <w:t>limb muscle after exercise.</w:t>
            </w:r>
            <w:r w:rsidRPr="004C3F5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</w:t>
            </w:r>
          </w:p>
          <w:p w14:paraId="51B5B6CC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Thought to regulate ATP homeostasis in skeletal muscle. 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2A466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i/>
                <w:iCs/>
                <w:sz w:val="18"/>
                <w:szCs w:val="18"/>
                <w:lang w:val="nn-NO"/>
              </w:rPr>
              <w:t>Rn00595529_m1</w:t>
            </w:r>
          </w:p>
        </w:tc>
      </w:tr>
      <w:tr w:rsidR="003E7628" w:rsidRPr="004C3F51" w14:paraId="52B3E793" w14:textId="77777777" w:rsidTr="00752F0E">
        <w:trPr>
          <w:trHeight w:val="265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04713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</w:t>
            </w:r>
            <w:r w:rsidRPr="004C3F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2</w:t>
            </w:r>
            <w:r w:rsidRPr="004C3F5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C3F51">
              <w:rPr>
                <w:rFonts w:ascii="Arial" w:hAnsi="Arial" w:cs="Arial"/>
                <w:sz w:val="18"/>
                <w:szCs w:val="18"/>
              </w:rPr>
              <w:t>(Hexokinase 2)</w:t>
            </w:r>
          </w:p>
        </w:tc>
        <w:tc>
          <w:tcPr>
            <w:tcW w:w="5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35CEC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Upregulates in </w:t>
            </w:r>
            <w:r>
              <w:rPr>
                <w:rFonts w:ascii="Arial" w:hAnsi="Arial" w:cs="Arial"/>
                <w:sz w:val="18"/>
                <w:szCs w:val="18"/>
              </w:rPr>
              <w:t>hind</w:t>
            </w:r>
            <w:r w:rsidRPr="004C3F51">
              <w:rPr>
                <w:rFonts w:ascii="Arial" w:hAnsi="Arial" w:cs="Arial"/>
                <w:sz w:val="18"/>
                <w:szCs w:val="18"/>
              </w:rPr>
              <w:t>limb muscle after exercise.</w:t>
            </w:r>
          </w:p>
          <w:p w14:paraId="75C0AC56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 Initial enzyme in glycolysis; production of energy from glucose. 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060F1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i/>
                <w:iCs/>
                <w:sz w:val="18"/>
                <w:szCs w:val="18"/>
                <w:lang w:val="nn-NO"/>
              </w:rPr>
              <w:t xml:space="preserve">Rn00562457_m1 </w:t>
            </w:r>
          </w:p>
        </w:tc>
      </w:tr>
      <w:tr w:rsidR="003E7628" w:rsidRPr="004C3F51" w14:paraId="66E917BE" w14:textId="77777777" w:rsidTr="00752F0E">
        <w:trPr>
          <w:trHeight w:val="265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7CD24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</w:t>
            </w:r>
            <w:r w:rsidRPr="004C3F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</w:t>
            </w:r>
            <w:r w:rsidRPr="004C3F5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C3F51">
              <w:rPr>
                <w:rFonts w:ascii="Arial" w:hAnsi="Arial" w:cs="Arial"/>
                <w:sz w:val="18"/>
                <w:szCs w:val="18"/>
              </w:rPr>
              <w:t>(Citrate Synthase)</w:t>
            </w:r>
          </w:p>
        </w:tc>
        <w:tc>
          <w:tcPr>
            <w:tcW w:w="5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5B6A5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 xml:space="preserve">Upregulates in </w:t>
            </w:r>
            <w:r>
              <w:rPr>
                <w:rFonts w:ascii="Arial" w:hAnsi="Arial" w:cs="Arial"/>
                <w:sz w:val="18"/>
                <w:szCs w:val="18"/>
              </w:rPr>
              <w:t>hind</w:t>
            </w:r>
            <w:r w:rsidRPr="004C3F51">
              <w:rPr>
                <w:rFonts w:ascii="Arial" w:hAnsi="Arial" w:cs="Arial"/>
                <w:sz w:val="18"/>
                <w:szCs w:val="18"/>
              </w:rPr>
              <w:t>limb muscle after exercise.</w:t>
            </w:r>
          </w:p>
          <w:p w14:paraId="620CA63D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sz w:val="18"/>
                <w:szCs w:val="18"/>
              </w:rPr>
              <w:t>Initial enzyme in the energy-generating tricarboxylic acid (TCA) cycle.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26B3F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 w:rsidRPr="004C3F51">
              <w:rPr>
                <w:rFonts w:ascii="Arial" w:hAnsi="Arial" w:cs="Arial"/>
                <w:i/>
                <w:iCs/>
                <w:sz w:val="18"/>
                <w:szCs w:val="18"/>
                <w:lang w:val="nn-NO"/>
              </w:rPr>
              <w:t>Rn01774378_m1</w:t>
            </w:r>
          </w:p>
        </w:tc>
      </w:tr>
      <w:tr w:rsidR="003E7628" w:rsidRPr="004C3F51" w14:paraId="41EF4CFE" w14:textId="77777777" w:rsidTr="00752F0E">
        <w:trPr>
          <w:trHeight w:val="265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0B548" w14:textId="77777777" w:rsidR="003E7628" w:rsidRPr="00B4463E" w:rsidRDefault="003E7628" w:rsidP="00752F0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4463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Hprt1 </w:t>
            </w:r>
            <w:r w:rsidRPr="00B4463E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B4463E">
              <w:rPr>
                <w:rFonts w:ascii="Arial" w:hAnsi="Arial" w:cs="Arial"/>
                <w:sz w:val="18"/>
                <w:szCs w:val="18"/>
              </w:rPr>
              <w:t xml:space="preserve">hypoxanthine </w:t>
            </w:r>
            <w:proofErr w:type="spellStart"/>
            <w:r w:rsidRPr="00B4463E">
              <w:rPr>
                <w:rFonts w:ascii="Arial" w:hAnsi="Arial" w:cs="Arial"/>
                <w:sz w:val="18"/>
                <w:szCs w:val="18"/>
              </w:rPr>
              <w:t>phosphoribosyltransferase</w:t>
            </w:r>
            <w:proofErr w:type="spellEnd"/>
            <w:r w:rsidRPr="00B4463E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5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75C28" w14:textId="77777777" w:rsidR="003E7628" w:rsidRPr="004C3F51" w:rsidRDefault="003E7628" w:rsidP="00752F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d as a reference control (housekeeping) gene.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72B93" w14:textId="77777777" w:rsidR="003E7628" w:rsidRPr="004C3F51" w:rsidRDefault="003E7628" w:rsidP="00752F0E">
            <w:pPr>
              <w:rPr>
                <w:rFonts w:ascii="Arial" w:hAnsi="Arial" w:cs="Arial"/>
                <w:i/>
                <w:iCs/>
                <w:sz w:val="18"/>
                <w:szCs w:val="18"/>
                <w:lang w:val="nn-NO"/>
              </w:rPr>
            </w:pPr>
            <w:r w:rsidRPr="00B4463E">
              <w:rPr>
                <w:rFonts w:ascii="Arial" w:hAnsi="Arial" w:cs="Arial"/>
                <w:i/>
                <w:iCs/>
                <w:sz w:val="18"/>
                <w:szCs w:val="18"/>
                <w:lang w:val="nn-NO"/>
              </w:rPr>
              <w:t>Rn01527840_m1</w:t>
            </w:r>
          </w:p>
        </w:tc>
      </w:tr>
    </w:tbl>
    <w:p w14:paraId="146974A8" w14:textId="77777777" w:rsidR="003E7628" w:rsidRDefault="003E7628" w:rsidP="003E762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Online Resource</w:t>
      </w:r>
    </w:p>
    <w:p w14:paraId="2CAD1657" w14:textId="77777777" w:rsidR="003E7628" w:rsidRDefault="003E7628" w:rsidP="003E762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.  A table showing target genes and corresponding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-PCR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Taqman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Primers</w:t>
      </w:r>
    </w:p>
    <w:p w14:paraId="073EE21F" w14:textId="77777777" w:rsidR="003E7628" w:rsidRDefault="003E7628" w:rsidP="003E7628">
      <w:pPr>
        <w:rPr>
          <w:rFonts w:ascii="Arial" w:hAnsi="Arial" w:cs="Arial"/>
          <w:b/>
          <w:bCs/>
          <w:sz w:val="20"/>
          <w:szCs w:val="20"/>
        </w:rPr>
      </w:pPr>
    </w:p>
    <w:p w14:paraId="127582ED" w14:textId="77777777" w:rsidR="003E7628" w:rsidRDefault="003E7628" w:rsidP="003E7628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412C7266" w14:textId="77777777" w:rsidR="003E7628" w:rsidRDefault="003E7628" w:rsidP="003E7628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612D84A6" w14:textId="77777777" w:rsidR="003E7628" w:rsidRDefault="003E7628" w:rsidP="003E7628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2A46CD17" w14:textId="77777777" w:rsidR="003E7628" w:rsidRDefault="003E7628" w:rsidP="003E7628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7936BDB3" w14:textId="77777777" w:rsidR="003E7628" w:rsidRDefault="003E7628" w:rsidP="003E7628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2BE7D96B" w14:textId="77777777" w:rsidR="004F18BA" w:rsidRDefault="003E7628"/>
    <w:sectPr w:rsidR="004F18BA" w:rsidSect="00BD6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28"/>
    <w:rsid w:val="00010333"/>
    <w:rsid w:val="00037802"/>
    <w:rsid w:val="00037D7D"/>
    <w:rsid w:val="000456E5"/>
    <w:rsid w:val="0004765B"/>
    <w:rsid w:val="00075ED9"/>
    <w:rsid w:val="000A6EB0"/>
    <w:rsid w:val="000B1225"/>
    <w:rsid w:val="000E3A98"/>
    <w:rsid w:val="00112820"/>
    <w:rsid w:val="001156A6"/>
    <w:rsid w:val="001156E3"/>
    <w:rsid w:val="0011697A"/>
    <w:rsid w:val="001210F8"/>
    <w:rsid w:val="00141A16"/>
    <w:rsid w:val="0016114D"/>
    <w:rsid w:val="00163CC4"/>
    <w:rsid w:val="001D7745"/>
    <w:rsid w:val="0020121D"/>
    <w:rsid w:val="002049EE"/>
    <w:rsid w:val="00242210"/>
    <w:rsid w:val="00244D53"/>
    <w:rsid w:val="00266798"/>
    <w:rsid w:val="0028290C"/>
    <w:rsid w:val="00287169"/>
    <w:rsid w:val="002A154A"/>
    <w:rsid w:val="002A1C97"/>
    <w:rsid w:val="002D0654"/>
    <w:rsid w:val="002D2FB2"/>
    <w:rsid w:val="002D3267"/>
    <w:rsid w:val="002D3CD4"/>
    <w:rsid w:val="002E0E15"/>
    <w:rsid w:val="00314E6C"/>
    <w:rsid w:val="003A21DF"/>
    <w:rsid w:val="003A651E"/>
    <w:rsid w:val="003D126C"/>
    <w:rsid w:val="003E7628"/>
    <w:rsid w:val="003F46AF"/>
    <w:rsid w:val="00411079"/>
    <w:rsid w:val="0041505D"/>
    <w:rsid w:val="0042652A"/>
    <w:rsid w:val="00432504"/>
    <w:rsid w:val="00456485"/>
    <w:rsid w:val="00470ECF"/>
    <w:rsid w:val="004754D2"/>
    <w:rsid w:val="004760CD"/>
    <w:rsid w:val="004C0557"/>
    <w:rsid w:val="004D7DBC"/>
    <w:rsid w:val="004F4696"/>
    <w:rsid w:val="004F728E"/>
    <w:rsid w:val="004F75A9"/>
    <w:rsid w:val="00503A3B"/>
    <w:rsid w:val="005237FA"/>
    <w:rsid w:val="00531ADB"/>
    <w:rsid w:val="00551237"/>
    <w:rsid w:val="0056484A"/>
    <w:rsid w:val="005658DD"/>
    <w:rsid w:val="005A4FC4"/>
    <w:rsid w:val="005A796D"/>
    <w:rsid w:val="005D7469"/>
    <w:rsid w:val="005F3F40"/>
    <w:rsid w:val="00601167"/>
    <w:rsid w:val="0060230D"/>
    <w:rsid w:val="00627A44"/>
    <w:rsid w:val="00645AC6"/>
    <w:rsid w:val="00656537"/>
    <w:rsid w:val="0066020D"/>
    <w:rsid w:val="006775B0"/>
    <w:rsid w:val="006945D3"/>
    <w:rsid w:val="006A1CA9"/>
    <w:rsid w:val="006A7CDF"/>
    <w:rsid w:val="006B4812"/>
    <w:rsid w:val="006C2CE4"/>
    <w:rsid w:val="006C744A"/>
    <w:rsid w:val="006E570C"/>
    <w:rsid w:val="006E6AF1"/>
    <w:rsid w:val="00715CB1"/>
    <w:rsid w:val="00720EF4"/>
    <w:rsid w:val="007211A5"/>
    <w:rsid w:val="00740C0B"/>
    <w:rsid w:val="0075530D"/>
    <w:rsid w:val="00757863"/>
    <w:rsid w:val="00777428"/>
    <w:rsid w:val="00781BB9"/>
    <w:rsid w:val="00793DB8"/>
    <w:rsid w:val="00797E4E"/>
    <w:rsid w:val="007A1A4F"/>
    <w:rsid w:val="007D2554"/>
    <w:rsid w:val="007D26D9"/>
    <w:rsid w:val="007E6054"/>
    <w:rsid w:val="007F7555"/>
    <w:rsid w:val="0081036A"/>
    <w:rsid w:val="00817685"/>
    <w:rsid w:val="00825548"/>
    <w:rsid w:val="0083246E"/>
    <w:rsid w:val="00834428"/>
    <w:rsid w:val="00851779"/>
    <w:rsid w:val="008763BF"/>
    <w:rsid w:val="008A517E"/>
    <w:rsid w:val="008B1870"/>
    <w:rsid w:val="008B5E84"/>
    <w:rsid w:val="008C5E29"/>
    <w:rsid w:val="008C6AF5"/>
    <w:rsid w:val="008D0392"/>
    <w:rsid w:val="008E6FEA"/>
    <w:rsid w:val="0091256B"/>
    <w:rsid w:val="00940022"/>
    <w:rsid w:val="00947D8B"/>
    <w:rsid w:val="00966C1B"/>
    <w:rsid w:val="00991F3B"/>
    <w:rsid w:val="009933DC"/>
    <w:rsid w:val="009B7092"/>
    <w:rsid w:val="00A074A3"/>
    <w:rsid w:val="00A076CB"/>
    <w:rsid w:val="00A17FBD"/>
    <w:rsid w:val="00A475B6"/>
    <w:rsid w:val="00A7330C"/>
    <w:rsid w:val="00AD2D67"/>
    <w:rsid w:val="00AF5EAD"/>
    <w:rsid w:val="00AF6A2D"/>
    <w:rsid w:val="00B030A8"/>
    <w:rsid w:val="00B219F6"/>
    <w:rsid w:val="00B407B5"/>
    <w:rsid w:val="00B56F82"/>
    <w:rsid w:val="00B5768C"/>
    <w:rsid w:val="00B85F9E"/>
    <w:rsid w:val="00B90AB1"/>
    <w:rsid w:val="00B97A04"/>
    <w:rsid w:val="00BA1F3B"/>
    <w:rsid w:val="00BA2E3E"/>
    <w:rsid w:val="00BB6FE3"/>
    <w:rsid w:val="00BD6C99"/>
    <w:rsid w:val="00BE109D"/>
    <w:rsid w:val="00BF46FC"/>
    <w:rsid w:val="00BF7DF8"/>
    <w:rsid w:val="00C02000"/>
    <w:rsid w:val="00C34C2E"/>
    <w:rsid w:val="00C50656"/>
    <w:rsid w:val="00C57220"/>
    <w:rsid w:val="00C728F5"/>
    <w:rsid w:val="00C92D0E"/>
    <w:rsid w:val="00C92D42"/>
    <w:rsid w:val="00C9323E"/>
    <w:rsid w:val="00C94CBB"/>
    <w:rsid w:val="00CA6C1B"/>
    <w:rsid w:val="00CD3C43"/>
    <w:rsid w:val="00CF4B7F"/>
    <w:rsid w:val="00D10D4F"/>
    <w:rsid w:val="00D15A41"/>
    <w:rsid w:val="00D241A4"/>
    <w:rsid w:val="00D27DF4"/>
    <w:rsid w:val="00D43726"/>
    <w:rsid w:val="00D62398"/>
    <w:rsid w:val="00D673CA"/>
    <w:rsid w:val="00D7627A"/>
    <w:rsid w:val="00D8440E"/>
    <w:rsid w:val="00D97376"/>
    <w:rsid w:val="00D97E59"/>
    <w:rsid w:val="00DC5C1C"/>
    <w:rsid w:val="00DD4BC9"/>
    <w:rsid w:val="00E02B26"/>
    <w:rsid w:val="00E04B3C"/>
    <w:rsid w:val="00E16841"/>
    <w:rsid w:val="00E45E0C"/>
    <w:rsid w:val="00E57A25"/>
    <w:rsid w:val="00E61025"/>
    <w:rsid w:val="00E62D0F"/>
    <w:rsid w:val="00E7046B"/>
    <w:rsid w:val="00E7507A"/>
    <w:rsid w:val="00E76B22"/>
    <w:rsid w:val="00E9617C"/>
    <w:rsid w:val="00E96486"/>
    <w:rsid w:val="00EA0CF4"/>
    <w:rsid w:val="00EF3E30"/>
    <w:rsid w:val="00EF55CE"/>
    <w:rsid w:val="00F10436"/>
    <w:rsid w:val="00F24BA6"/>
    <w:rsid w:val="00F37279"/>
    <w:rsid w:val="00F40275"/>
    <w:rsid w:val="00F53191"/>
    <w:rsid w:val="00FA44FA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6A98D"/>
  <w15:chartTrackingRefBased/>
  <w15:docId w15:val="{1C4CE0CF-69DC-2345-BE14-1F5AE10C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7628"/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E762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7628"/>
    <w:rPr>
      <w:rFonts w:ascii="Calibri" w:eastAsia="SimSun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J GLASS</dc:creator>
  <cp:keywords/>
  <dc:description/>
  <cp:lastModifiedBy>TIFFANY J GLASS</cp:lastModifiedBy>
  <cp:revision>1</cp:revision>
  <dcterms:created xsi:type="dcterms:W3CDTF">2022-07-13T21:41:00Z</dcterms:created>
  <dcterms:modified xsi:type="dcterms:W3CDTF">2022-07-13T21:42:00Z</dcterms:modified>
</cp:coreProperties>
</file>